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9F113" w14:textId="24669FF4" w:rsidR="000F17C3" w:rsidRPr="00CA0EA6" w:rsidRDefault="00127ADD" w:rsidP="00E71D9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A0EA6">
        <w:rPr>
          <w:rFonts w:ascii="Times New Roman" w:hAnsi="Times New Roman" w:cs="Times New Roman"/>
          <w:b/>
          <w:bCs/>
          <w:sz w:val="24"/>
          <w:szCs w:val="24"/>
        </w:rPr>
        <w:t>Figure Legends.</w:t>
      </w:r>
    </w:p>
    <w:p w14:paraId="2CCC2819" w14:textId="24CB805D" w:rsidR="00E10887" w:rsidRDefault="00127ADD" w:rsidP="00E71D9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A0EA6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127ADD">
        <w:rPr>
          <w:rFonts w:ascii="Times New Roman" w:hAnsi="Times New Roman" w:cs="Times New Roman"/>
          <w:sz w:val="24"/>
          <w:szCs w:val="24"/>
        </w:rPr>
        <w:t xml:space="preserve"> </w:t>
      </w:r>
      <w:r w:rsidR="00AE6ABF" w:rsidRPr="00AE6ABF">
        <w:rPr>
          <w:rFonts w:ascii="Times New Roman" w:hAnsi="Times New Roman" w:cs="Times New Roman"/>
          <w:b/>
          <w:bCs/>
          <w:sz w:val="24"/>
          <w:szCs w:val="24"/>
        </w:rPr>
        <w:t>Flow chart of study participants. eGFR</w:t>
      </w:r>
      <w:r w:rsidR="00AF0A0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E6ABF" w:rsidRPr="00AE6ABF">
        <w:rPr>
          <w:rFonts w:ascii="Times New Roman" w:hAnsi="Times New Roman" w:cs="Times New Roman"/>
          <w:b/>
          <w:bCs/>
          <w:sz w:val="24"/>
          <w:szCs w:val="24"/>
        </w:rPr>
        <w:t>estimated glomerular filtration rate</w:t>
      </w:r>
      <w:r w:rsidR="00AE6AB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33A0533" w14:textId="4F388EB1" w:rsidR="00BD1AEC" w:rsidRPr="008C515C" w:rsidRDefault="00E10887" w:rsidP="008C515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A0EA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A0EA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27ADD">
        <w:rPr>
          <w:rFonts w:ascii="Times New Roman" w:hAnsi="Times New Roman" w:cs="Times New Roman"/>
          <w:sz w:val="24"/>
          <w:szCs w:val="24"/>
        </w:rPr>
        <w:t xml:space="preserve"> </w:t>
      </w:r>
      <w:r w:rsidRPr="00CA0EA6">
        <w:rPr>
          <w:rFonts w:ascii="Times New Roman" w:hAnsi="Times New Roman" w:cs="Times New Roman"/>
          <w:b/>
          <w:bCs/>
          <w:sz w:val="24"/>
          <w:szCs w:val="24"/>
        </w:rPr>
        <w:t>Frequency distribution of serum Lp</w:t>
      </w:r>
      <w:r w:rsidR="004137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A0EA6">
        <w:rPr>
          <w:rFonts w:ascii="Times New Roman" w:hAnsi="Times New Roman" w:cs="Times New Roman"/>
          <w:b/>
          <w:bCs/>
          <w:sz w:val="24"/>
          <w:szCs w:val="24"/>
        </w:rPr>
        <w:t>(a) concentrations</w:t>
      </w:r>
      <w:r w:rsidR="007824E6">
        <w:rPr>
          <w:rFonts w:ascii="Times New Roman" w:hAnsi="Times New Roman" w:cs="Times New Roman"/>
          <w:b/>
          <w:bCs/>
          <w:sz w:val="24"/>
          <w:szCs w:val="24"/>
        </w:rPr>
        <w:t xml:space="preserve"> by reduced renal function status.</w:t>
      </w:r>
      <w:r w:rsidRPr="00CA0E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37A3">
        <w:rPr>
          <w:rFonts w:ascii="Times New Roman" w:hAnsi="Times New Roman" w:cs="Times New Roman"/>
          <w:b/>
          <w:bCs/>
          <w:sz w:val="24"/>
          <w:szCs w:val="24"/>
        </w:rPr>
        <w:t xml:space="preserve">A: </w:t>
      </w:r>
      <w:r w:rsidR="004137A3" w:rsidRPr="00CA0EA6">
        <w:rPr>
          <w:rFonts w:ascii="Times New Roman" w:hAnsi="Times New Roman" w:cs="Times New Roman"/>
          <w:b/>
          <w:bCs/>
          <w:sz w:val="24"/>
          <w:szCs w:val="24"/>
        </w:rPr>
        <w:t>Frequency distribution of Lp</w:t>
      </w:r>
      <w:r w:rsidR="004137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37A3" w:rsidRPr="00CA0EA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4137A3">
        <w:rPr>
          <w:rFonts w:ascii="Times New Roman" w:hAnsi="Times New Roman" w:cs="Times New Roman"/>
          <w:b/>
          <w:bCs/>
          <w:sz w:val="24"/>
          <w:szCs w:val="24"/>
        </w:rPr>
        <w:t xml:space="preserve"> in all participants; B: </w:t>
      </w:r>
      <w:r w:rsidR="004137A3" w:rsidRPr="00CA0EA6">
        <w:rPr>
          <w:rFonts w:ascii="Times New Roman" w:hAnsi="Times New Roman" w:cs="Times New Roman"/>
          <w:b/>
          <w:bCs/>
          <w:sz w:val="24"/>
          <w:szCs w:val="24"/>
        </w:rPr>
        <w:t>Frequency distribution of Lp</w:t>
      </w:r>
      <w:r w:rsidR="004137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37A3" w:rsidRPr="00CA0EA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4137A3">
        <w:rPr>
          <w:rFonts w:ascii="Times New Roman" w:hAnsi="Times New Roman" w:cs="Times New Roman"/>
          <w:b/>
          <w:bCs/>
          <w:sz w:val="24"/>
          <w:szCs w:val="24"/>
        </w:rPr>
        <w:t xml:space="preserve"> in reduced renal function; C: </w:t>
      </w:r>
      <w:r w:rsidR="004137A3" w:rsidRPr="00CA0EA6">
        <w:rPr>
          <w:rFonts w:ascii="Times New Roman" w:hAnsi="Times New Roman" w:cs="Times New Roman"/>
          <w:b/>
          <w:bCs/>
          <w:sz w:val="24"/>
          <w:szCs w:val="24"/>
        </w:rPr>
        <w:t>Frequency distribution of Lp</w:t>
      </w:r>
      <w:r w:rsidR="004137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37A3" w:rsidRPr="00CA0EA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4137A3">
        <w:rPr>
          <w:rFonts w:ascii="Times New Roman" w:hAnsi="Times New Roman" w:cs="Times New Roman"/>
          <w:b/>
          <w:bCs/>
          <w:sz w:val="24"/>
          <w:szCs w:val="24"/>
        </w:rPr>
        <w:t xml:space="preserve"> in non-reduced renal function.</w:t>
      </w:r>
    </w:p>
    <w:p w14:paraId="3F302F4A" w14:textId="77777777" w:rsidR="00BD1AEC" w:rsidRDefault="00BD1AE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8806B1" w14:textId="65C48506" w:rsidR="00E10887" w:rsidRDefault="007824E6" w:rsidP="00AE6AB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A0EA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47D5A3A" w14:textId="75D830C3" w:rsidR="00E10887" w:rsidRDefault="00292CF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92CF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1D38E86" wp14:editId="73CA14AA">
            <wp:extent cx="5274310" cy="3453765"/>
            <wp:effectExtent l="0" t="0" r="254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297E7682-10AC-43C9-A771-2460255E4C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297E7682-10AC-43C9-A771-2460255E4C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5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EEE0F" w14:textId="77777777" w:rsidR="00AE6ABF" w:rsidRDefault="00AE6AB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BB4505" w14:textId="7EB709C6" w:rsidR="00127ADD" w:rsidRDefault="007753C5" w:rsidP="00127A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0E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E1088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A0EA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9EBDA99" w14:textId="1754DFD1" w:rsidR="00536920" w:rsidRDefault="00FC7D51" w:rsidP="008C5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0ED1E2" wp14:editId="257F14FC">
            <wp:extent cx="4584700" cy="7925435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7925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69DC57" w14:textId="72C740A2" w:rsidR="00315C07" w:rsidRPr="00536920" w:rsidRDefault="00536920" w:rsidP="00536920">
      <w:pPr>
        <w:widowControl/>
        <w:spacing w:line="48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CA0E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53692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C053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36920">
        <w:rPr>
          <w:rFonts w:ascii="Times New Roman" w:hAnsi="Times New Roman" w:cs="Times New Roman"/>
          <w:b/>
          <w:bCs/>
          <w:sz w:val="24"/>
          <w:szCs w:val="24"/>
        </w:rPr>
        <w:t>. Combin</w:t>
      </w:r>
      <w:r w:rsidR="00C80CB5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Pr="00536920">
        <w:rPr>
          <w:rFonts w:ascii="Times New Roman" w:hAnsi="Times New Roman" w:cs="Times New Roman"/>
          <w:b/>
          <w:bCs/>
          <w:sz w:val="24"/>
          <w:szCs w:val="24"/>
        </w:rPr>
        <w:t xml:space="preserve"> effect of Lp (a) with </w:t>
      </w:r>
      <w:r w:rsidR="00CF3CEB">
        <w:rPr>
          <w:rFonts w:ascii="Times New Roman" w:hAnsi="Times New Roman" w:cs="Times New Roman"/>
          <w:b/>
          <w:bCs/>
          <w:sz w:val="24"/>
          <w:szCs w:val="24"/>
        </w:rPr>
        <w:t>high blood pressure</w:t>
      </w:r>
      <w:r w:rsidRPr="00536920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</w:p>
    <w:tbl>
      <w:tblPr>
        <w:tblStyle w:val="a7"/>
        <w:tblpPr w:leftFromText="180" w:rightFromText="180" w:vertAnchor="text" w:horzAnchor="margin" w:tblpXSpec="center" w:tblpY="684"/>
        <w:tblW w:w="608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1525"/>
        <w:gridCol w:w="269"/>
        <w:gridCol w:w="730"/>
        <w:gridCol w:w="1167"/>
        <w:gridCol w:w="1155"/>
        <w:gridCol w:w="271"/>
        <w:gridCol w:w="730"/>
        <w:gridCol w:w="1169"/>
        <w:gridCol w:w="866"/>
      </w:tblGrid>
      <w:tr w:rsidR="00315C07" w:rsidRPr="00315C07" w14:paraId="01101F67" w14:textId="77777777" w:rsidTr="00315C07">
        <w:trPr>
          <w:trHeight w:val="17"/>
        </w:trPr>
        <w:tc>
          <w:tcPr>
            <w:tcW w:w="1103" w:type="pct"/>
            <w:tcBorders>
              <w:top w:val="single" w:sz="4" w:space="0" w:color="auto"/>
              <w:bottom w:val="nil"/>
            </w:tcBorders>
            <w:vAlign w:val="center"/>
          </w:tcPr>
          <w:p w14:paraId="7E36DDC1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4" w:type="pct"/>
            <w:vMerge w:val="restart"/>
            <w:tcBorders>
              <w:top w:val="single" w:sz="4" w:space="0" w:color="auto"/>
            </w:tcBorders>
            <w:vAlign w:val="center"/>
          </w:tcPr>
          <w:p w14:paraId="19E62163" w14:textId="77777777" w:rsidR="00315C07" w:rsidRPr="00315C07" w:rsidRDefault="00315C07" w:rsidP="00315C0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Cases, n (%)</w:t>
            </w:r>
          </w:p>
        </w:tc>
        <w:tc>
          <w:tcPr>
            <w:tcW w:w="133" w:type="pct"/>
            <w:tcBorders>
              <w:top w:val="single" w:sz="4" w:space="0" w:color="auto"/>
              <w:bottom w:val="nil"/>
            </w:tcBorders>
            <w:vAlign w:val="center"/>
          </w:tcPr>
          <w:p w14:paraId="2C9B9893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90F6C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34" w:type="pct"/>
            <w:tcBorders>
              <w:top w:val="single" w:sz="4" w:space="0" w:color="auto"/>
              <w:bottom w:val="nil"/>
            </w:tcBorders>
            <w:vAlign w:val="center"/>
          </w:tcPr>
          <w:p w14:paraId="7011A222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6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5F4E0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</w:tr>
      <w:tr w:rsidR="00315C07" w:rsidRPr="00315C07" w14:paraId="03A42946" w14:textId="77777777" w:rsidTr="00315C07">
        <w:trPr>
          <w:trHeight w:val="17"/>
        </w:trPr>
        <w:tc>
          <w:tcPr>
            <w:tcW w:w="1103" w:type="pct"/>
            <w:tcBorders>
              <w:top w:val="nil"/>
              <w:bottom w:val="single" w:sz="4" w:space="0" w:color="auto"/>
            </w:tcBorders>
            <w:vAlign w:val="center"/>
          </w:tcPr>
          <w:p w14:paraId="629166CB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vAlign w:val="center"/>
          </w:tcPr>
          <w:p w14:paraId="7F21524F" w14:textId="77777777" w:rsidR="00315C07" w:rsidRPr="00315C07" w:rsidRDefault="00315C07" w:rsidP="00315C0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bottom w:val="single" w:sz="4" w:space="0" w:color="auto"/>
            </w:tcBorders>
            <w:vAlign w:val="center"/>
          </w:tcPr>
          <w:p w14:paraId="3C5FA0D4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9AFDF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CC318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55BB2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4" w:type="pct"/>
            <w:tcBorders>
              <w:top w:val="nil"/>
              <w:bottom w:val="single" w:sz="4" w:space="0" w:color="auto"/>
            </w:tcBorders>
            <w:vAlign w:val="center"/>
          </w:tcPr>
          <w:p w14:paraId="1C7B6567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DDA90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69E5A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5CCF1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315C07" w:rsidRPr="00315C07" w14:paraId="59E0E673" w14:textId="77777777" w:rsidTr="00315C07">
        <w:trPr>
          <w:trHeight w:val="17"/>
        </w:trPr>
        <w:tc>
          <w:tcPr>
            <w:tcW w:w="1103" w:type="pct"/>
            <w:tcBorders>
              <w:top w:val="single" w:sz="4" w:space="0" w:color="auto"/>
              <w:bottom w:val="nil"/>
            </w:tcBorders>
            <w:vAlign w:val="center"/>
          </w:tcPr>
          <w:p w14:paraId="4BD00F50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Low blood pressure</w:t>
            </w: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  <w:vAlign w:val="center"/>
          </w:tcPr>
          <w:p w14:paraId="07E84256" w14:textId="77777777" w:rsidR="00315C07" w:rsidRPr="00315C07" w:rsidRDefault="00315C07" w:rsidP="00315C0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4" w:space="0" w:color="auto"/>
              <w:bottom w:val="nil"/>
            </w:tcBorders>
            <w:vAlign w:val="center"/>
          </w:tcPr>
          <w:p w14:paraId="7445A1A6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vAlign w:val="center"/>
          </w:tcPr>
          <w:p w14:paraId="2E57574A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vAlign w:val="center"/>
          </w:tcPr>
          <w:p w14:paraId="67BC80A1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vAlign w:val="center"/>
          </w:tcPr>
          <w:p w14:paraId="459F9D05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nil"/>
            </w:tcBorders>
            <w:vAlign w:val="center"/>
          </w:tcPr>
          <w:p w14:paraId="17579E50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vAlign w:val="center"/>
          </w:tcPr>
          <w:p w14:paraId="17612035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vAlign w:val="center"/>
          </w:tcPr>
          <w:p w14:paraId="041D4D20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3247D1E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5C07" w:rsidRPr="00315C07" w14:paraId="48814C5A" w14:textId="77777777" w:rsidTr="00315C07">
        <w:trPr>
          <w:trHeight w:val="17"/>
        </w:trPr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23F5C20A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ow Lp (a)</w:t>
            </w:r>
          </w:p>
        </w:tc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621C191" w14:textId="77777777" w:rsidR="00315C07" w:rsidRPr="00315C07" w:rsidRDefault="00315C07" w:rsidP="00315C0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6 (1.4)</w:t>
            </w:r>
          </w:p>
        </w:tc>
        <w:tc>
          <w:tcPr>
            <w:tcW w:w="133" w:type="pct"/>
            <w:tcBorders>
              <w:top w:val="nil"/>
              <w:bottom w:val="nil"/>
            </w:tcBorders>
            <w:vAlign w:val="center"/>
          </w:tcPr>
          <w:p w14:paraId="780B9989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00E1002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668904A6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14:paraId="3184521C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14:paraId="3C4ED50A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374FA472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05646BA8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882AF05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5C07" w:rsidRPr="00315C07" w14:paraId="060DBBC7" w14:textId="77777777" w:rsidTr="00315C07">
        <w:trPr>
          <w:trHeight w:val="17"/>
        </w:trPr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235AE426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igh Lp (a)</w:t>
            </w:r>
          </w:p>
        </w:tc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0EF5C45" w14:textId="77777777" w:rsidR="00315C07" w:rsidRPr="00315C07" w:rsidRDefault="00315C07" w:rsidP="00315C0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4 (1.7)</w:t>
            </w:r>
          </w:p>
        </w:tc>
        <w:tc>
          <w:tcPr>
            <w:tcW w:w="133" w:type="pct"/>
            <w:tcBorders>
              <w:top w:val="nil"/>
              <w:bottom w:val="nil"/>
            </w:tcBorders>
            <w:vAlign w:val="center"/>
          </w:tcPr>
          <w:p w14:paraId="29B3B46F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6E1DD96B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29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0A2AC893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75-2.22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14:paraId="265D55B1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36</w:t>
            </w: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14:paraId="65AD3A2B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19D7FC7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28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523BCE4F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74-2.2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B667E72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37</w:t>
            </w:r>
          </w:p>
        </w:tc>
      </w:tr>
      <w:tr w:rsidR="00315C07" w:rsidRPr="00315C07" w14:paraId="05170B39" w14:textId="77777777" w:rsidTr="00315C07">
        <w:trPr>
          <w:trHeight w:val="17"/>
        </w:trPr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57E96508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High blood pressure</w:t>
            </w:r>
          </w:p>
        </w:tc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FD5D666" w14:textId="77777777" w:rsidR="00315C07" w:rsidRPr="00315C07" w:rsidRDefault="00315C07" w:rsidP="00315C0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bottom w:val="nil"/>
            </w:tcBorders>
            <w:vAlign w:val="center"/>
          </w:tcPr>
          <w:p w14:paraId="398ECF83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36BBA0DE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57173B0A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14:paraId="3140D908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14:paraId="1FD2DF0D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7C3B2B6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29ABEAC7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35A951B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5C07" w:rsidRPr="00315C07" w14:paraId="6866ABE6" w14:textId="77777777" w:rsidTr="00315C07">
        <w:trPr>
          <w:trHeight w:val="17"/>
        </w:trPr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60163816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ow Lp (a)</w:t>
            </w:r>
          </w:p>
        </w:tc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F728E8A" w14:textId="77777777" w:rsidR="00315C07" w:rsidRPr="00315C07" w:rsidRDefault="00315C07" w:rsidP="00315C0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6 (3.7)</w:t>
            </w:r>
          </w:p>
        </w:tc>
        <w:tc>
          <w:tcPr>
            <w:tcW w:w="133" w:type="pct"/>
            <w:tcBorders>
              <w:top w:val="nil"/>
              <w:bottom w:val="nil"/>
            </w:tcBorders>
            <w:vAlign w:val="center"/>
          </w:tcPr>
          <w:p w14:paraId="78D32935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57E0D7BB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83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67C0F5FA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16-2.88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14:paraId="70A957E0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01</w:t>
            </w: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14:paraId="2B9D2755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6FAC491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5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1D53BC9B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98-2.4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0773630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06</w:t>
            </w:r>
          </w:p>
        </w:tc>
      </w:tr>
      <w:tr w:rsidR="00315C07" w:rsidRPr="00315C07" w14:paraId="79F8DD96" w14:textId="77777777" w:rsidTr="00315C07">
        <w:trPr>
          <w:trHeight w:val="17"/>
        </w:trPr>
        <w:tc>
          <w:tcPr>
            <w:tcW w:w="1103" w:type="pct"/>
            <w:tcBorders>
              <w:top w:val="nil"/>
              <w:bottom w:val="single" w:sz="4" w:space="0" w:color="auto"/>
            </w:tcBorders>
            <w:vAlign w:val="center"/>
          </w:tcPr>
          <w:p w14:paraId="45DD75F0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igh Lp (a)</w:t>
            </w:r>
          </w:p>
        </w:tc>
        <w:tc>
          <w:tcPr>
            <w:tcW w:w="754" w:type="pct"/>
            <w:tcBorders>
              <w:top w:val="nil"/>
              <w:bottom w:val="single" w:sz="4" w:space="0" w:color="auto"/>
            </w:tcBorders>
            <w:vAlign w:val="center"/>
          </w:tcPr>
          <w:p w14:paraId="5C025ACB" w14:textId="77777777" w:rsidR="00315C07" w:rsidRPr="00315C07" w:rsidRDefault="00315C07" w:rsidP="00315C0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1 (5.3)</w:t>
            </w:r>
          </w:p>
        </w:tc>
        <w:tc>
          <w:tcPr>
            <w:tcW w:w="133" w:type="pct"/>
            <w:tcBorders>
              <w:top w:val="nil"/>
              <w:bottom w:val="single" w:sz="4" w:space="0" w:color="auto"/>
            </w:tcBorders>
            <w:vAlign w:val="center"/>
          </w:tcPr>
          <w:p w14:paraId="6161F915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vAlign w:val="center"/>
          </w:tcPr>
          <w:p w14:paraId="069D8495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84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14:paraId="63F3F575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75-4.62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vAlign w:val="center"/>
          </w:tcPr>
          <w:p w14:paraId="211C8596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0.0001</w:t>
            </w:r>
          </w:p>
        </w:tc>
        <w:tc>
          <w:tcPr>
            <w:tcW w:w="134" w:type="pct"/>
            <w:tcBorders>
              <w:top w:val="nil"/>
              <w:bottom w:val="single" w:sz="4" w:space="0" w:color="auto"/>
            </w:tcBorders>
            <w:vAlign w:val="center"/>
          </w:tcPr>
          <w:p w14:paraId="5E3D9D8A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vAlign w:val="center"/>
          </w:tcPr>
          <w:p w14:paraId="7CD18CFF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43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vAlign w:val="center"/>
          </w:tcPr>
          <w:p w14:paraId="0E1B18FD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46-4.02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vAlign w:val="center"/>
          </w:tcPr>
          <w:p w14:paraId="409A493F" w14:textId="77777777" w:rsidR="00315C07" w:rsidRPr="00315C07" w:rsidRDefault="00315C07" w:rsidP="00315C0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5C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315C07">
              <w:rPr>
                <w:rFonts w:ascii="Times New Roman" w:hAnsi="Times New Roman" w:cs="Times New Roman"/>
                <w:bCs/>
                <w:sz w:val="24"/>
                <w:szCs w:val="24"/>
              </w:rPr>
              <w:t>.001</w:t>
            </w:r>
          </w:p>
        </w:tc>
      </w:tr>
    </w:tbl>
    <w:p w14:paraId="7CEEAFB8" w14:textId="0AD23C8E" w:rsidR="00536920" w:rsidRDefault="00536920" w:rsidP="00536920">
      <w:pPr>
        <w:widowControl/>
        <w:spacing w:line="48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36920">
        <w:rPr>
          <w:rFonts w:ascii="Times New Roman" w:hAnsi="Times New Roman" w:cs="Times New Roman"/>
          <w:b/>
          <w:bCs/>
          <w:sz w:val="24"/>
          <w:szCs w:val="24"/>
        </w:rPr>
        <w:t>the risk of incident reduced renal function.</w:t>
      </w:r>
    </w:p>
    <w:p w14:paraId="5A0E618D" w14:textId="10570AA4" w:rsidR="00536920" w:rsidRPr="00536920" w:rsidRDefault="00536920" w:rsidP="00536920">
      <w:pPr>
        <w:widowControl/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536920">
        <w:rPr>
          <w:rFonts w:ascii="Times New Roman" w:hAnsi="Times New Roman" w:cs="Times New Roman"/>
          <w:sz w:val="24"/>
          <w:szCs w:val="24"/>
        </w:rPr>
        <w:t>Data are odds ratio (OR) and 95% confidence interval (CI). Participants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6920">
        <w:rPr>
          <w:rFonts w:ascii="Times New Roman" w:hAnsi="Times New Roman" w:cs="Times New Roman"/>
          <w:sz w:val="24"/>
          <w:szCs w:val="24"/>
        </w:rPr>
        <w:t xml:space="preserve">categorized into </w:t>
      </w:r>
      <w:r w:rsidR="004E70F8">
        <w:rPr>
          <w:rFonts w:ascii="Times New Roman" w:hAnsi="Times New Roman" w:cs="Times New Roman" w:hint="eastAsia"/>
          <w:sz w:val="24"/>
          <w:szCs w:val="24"/>
        </w:rPr>
        <w:t>t</w:t>
      </w:r>
      <w:r w:rsidR="004E70F8">
        <w:rPr>
          <w:rFonts w:ascii="Times New Roman" w:hAnsi="Times New Roman" w:cs="Times New Roman"/>
          <w:sz w:val="24"/>
          <w:szCs w:val="24"/>
        </w:rPr>
        <w:t xml:space="preserve">wo </w:t>
      </w:r>
      <w:r w:rsidRPr="00536920">
        <w:rPr>
          <w:rFonts w:ascii="Times New Roman" w:hAnsi="Times New Roman" w:cs="Times New Roman"/>
          <w:sz w:val="24"/>
          <w:szCs w:val="24"/>
        </w:rPr>
        <w:t xml:space="preserve">groups by combining low and high Lp (a) with </w:t>
      </w:r>
      <w:r w:rsidR="004E70F8">
        <w:rPr>
          <w:rFonts w:ascii="Times New Roman" w:hAnsi="Times New Roman" w:cs="Times New Roman"/>
          <w:sz w:val="24"/>
          <w:szCs w:val="24"/>
        </w:rPr>
        <w:t>blood pressure</w:t>
      </w:r>
      <w:r w:rsidRPr="00536920">
        <w:rPr>
          <w:rFonts w:ascii="Times New Roman" w:hAnsi="Times New Roman" w:cs="Times New Roman"/>
          <w:sz w:val="24"/>
          <w:szCs w:val="24"/>
        </w:rPr>
        <w:t xml:space="preserve">. </w:t>
      </w:r>
      <w:r w:rsidR="00CF3CEB" w:rsidRPr="00CF3CEB">
        <w:rPr>
          <w:rFonts w:ascii="Times New Roman" w:hAnsi="Times New Roman" w:cs="Times New Roman"/>
          <w:sz w:val="24"/>
          <w:szCs w:val="24"/>
        </w:rPr>
        <w:t xml:space="preserve">The upper quartile of blood pressure was used to define the high blood pressure with SBP </w:t>
      </w:r>
      <w:r w:rsidR="004355E6">
        <w:rPr>
          <w:rFonts w:ascii="等线" w:eastAsia="等线" w:hAnsi="等线" w:cs="Times New Roman" w:hint="eastAsia"/>
          <w:sz w:val="24"/>
          <w:szCs w:val="24"/>
        </w:rPr>
        <w:t>≥</w:t>
      </w:r>
      <w:r w:rsidR="00CF3CEB" w:rsidRPr="00CF3CEB">
        <w:rPr>
          <w:rFonts w:ascii="Times New Roman" w:hAnsi="Times New Roman" w:cs="Times New Roman"/>
          <w:sz w:val="24"/>
          <w:szCs w:val="24"/>
        </w:rPr>
        <w:t>154 mmHg or DBP</w:t>
      </w:r>
      <w:r w:rsidR="004355E6">
        <w:rPr>
          <w:rFonts w:ascii="Times New Roman" w:hAnsi="Times New Roman" w:cs="Times New Roman"/>
          <w:sz w:val="24"/>
          <w:szCs w:val="24"/>
        </w:rPr>
        <w:t xml:space="preserve"> </w:t>
      </w:r>
      <w:r w:rsidR="004355E6">
        <w:rPr>
          <w:rFonts w:ascii="等线" w:eastAsia="等线" w:hAnsi="等线" w:cs="Times New Roman" w:hint="eastAsia"/>
          <w:sz w:val="24"/>
          <w:szCs w:val="24"/>
        </w:rPr>
        <w:t>≥</w:t>
      </w:r>
      <w:r w:rsidR="00CF3CEB" w:rsidRPr="00CF3CEB">
        <w:rPr>
          <w:rFonts w:ascii="Times New Roman" w:hAnsi="Times New Roman" w:cs="Times New Roman"/>
          <w:sz w:val="24"/>
          <w:szCs w:val="24"/>
        </w:rPr>
        <w:t xml:space="preserve">90 mmHg, and the low blood pressure with SBP &lt;154 mmHg </w:t>
      </w:r>
      <w:r w:rsidR="00275A4A">
        <w:rPr>
          <w:rFonts w:ascii="Times New Roman" w:hAnsi="Times New Roman" w:cs="Times New Roman"/>
          <w:sz w:val="24"/>
          <w:szCs w:val="24"/>
        </w:rPr>
        <w:t>and</w:t>
      </w:r>
      <w:r w:rsidR="00CF3CEB" w:rsidRPr="00CF3CEB">
        <w:rPr>
          <w:rFonts w:ascii="Times New Roman" w:hAnsi="Times New Roman" w:cs="Times New Roman"/>
          <w:sz w:val="24"/>
          <w:szCs w:val="24"/>
        </w:rPr>
        <w:t xml:space="preserve"> DBP &lt;90 mmHg.</w:t>
      </w:r>
      <w:r w:rsidR="00CF3CEB">
        <w:rPr>
          <w:rFonts w:ascii="Times New Roman" w:hAnsi="Times New Roman" w:cs="Times New Roman"/>
          <w:sz w:val="24"/>
          <w:szCs w:val="24"/>
        </w:rPr>
        <w:t xml:space="preserve"> </w:t>
      </w:r>
      <w:r w:rsidRPr="00536920">
        <w:rPr>
          <w:rFonts w:ascii="Times New Roman" w:hAnsi="Times New Roman" w:cs="Times New Roman"/>
          <w:sz w:val="24"/>
          <w:szCs w:val="24"/>
        </w:rPr>
        <w:t xml:space="preserve">Low Lp (a) was defined as the combination of Lp(a) </w:t>
      </w:r>
      <w:proofErr w:type="spellStart"/>
      <w:r w:rsidRPr="00536920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Pr="00536920">
        <w:rPr>
          <w:rFonts w:ascii="Times New Roman" w:hAnsi="Times New Roman" w:cs="Times New Roman"/>
          <w:sz w:val="24"/>
          <w:szCs w:val="24"/>
        </w:rPr>
        <w:t xml:space="preserve"> 1 and </w:t>
      </w:r>
      <w:proofErr w:type="spellStart"/>
      <w:r w:rsidRPr="00536920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Pr="00536920">
        <w:rPr>
          <w:rFonts w:ascii="Times New Roman" w:hAnsi="Times New Roman" w:cs="Times New Roman"/>
          <w:sz w:val="24"/>
          <w:szCs w:val="24"/>
        </w:rPr>
        <w:t xml:space="preserve"> 2 (</w:t>
      </w:r>
      <w:r w:rsidRPr="00536920">
        <w:rPr>
          <w:rFonts w:ascii="Times New Roman" w:eastAsia="等线" w:hAnsi="Times New Roman" w:cs="Times New Roman"/>
          <w:sz w:val="24"/>
          <w:szCs w:val="24"/>
        </w:rPr>
        <w:t>≤</w:t>
      </w:r>
      <w:r w:rsidRPr="00536920">
        <w:rPr>
          <w:rFonts w:ascii="Times New Roman" w:hAnsi="Times New Roman" w:cs="Times New Roman"/>
          <w:sz w:val="24"/>
          <w:szCs w:val="24"/>
        </w:rPr>
        <w:t>25 mg/dl), and high Lp (a) was otherwise defined as Lp 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6920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Pr="00536920">
        <w:rPr>
          <w:rFonts w:ascii="Times New Roman" w:hAnsi="Times New Roman" w:cs="Times New Roman"/>
          <w:sz w:val="24"/>
          <w:szCs w:val="24"/>
        </w:rPr>
        <w:t xml:space="preserve"> 3 (</w:t>
      </w:r>
      <w:r w:rsidRPr="00536920">
        <w:rPr>
          <w:rFonts w:ascii="Times New Roman" w:eastAsia="等线" w:hAnsi="Times New Roman" w:cs="Times New Roman"/>
          <w:sz w:val="24"/>
          <w:szCs w:val="24"/>
        </w:rPr>
        <w:t>&gt;</w:t>
      </w:r>
      <w:r w:rsidRPr="00536920">
        <w:rPr>
          <w:rFonts w:ascii="Times New Roman" w:hAnsi="Times New Roman" w:cs="Times New Roman"/>
          <w:sz w:val="24"/>
          <w:szCs w:val="24"/>
        </w:rPr>
        <w:t xml:space="preserve">25 mg/dl). </w:t>
      </w:r>
      <w:r w:rsidRPr="00536920">
        <w:rPr>
          <w:rFonts w:ascii="Times New Roman" w:hAnsi="Times New Roman" w:cs="Times New Roman"/>
          <w:sz w:val="24"/>
          <w:szCs w:val="24"/>
          <w:shd w:val="clear" w:color="auto" w:fill="FFFFFF"/>
        </w:rPr>
        <w:t>Model 1 adjusted for sex, baseline age, and BMI;</w:t>
      </w:r>
      <w:r w:rsidRPr="005369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69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del 2 further adjusted for </w:t>
      </w:r>
      <w:r w:rsidRPr="00536920">
        <w:rPr>
          <w:rFonts w:ascii="Times New Roman" w:hAnsi="Times New Roman" w:cs="Times New Roman"/>
          <w:sz w:val="24"/>
          <w:szCs w:val="24"/>
        </w:rPr>
        <w:t>baseline FPG, log</w:t>
      </w:r>
      <w:r w:rsidRPr="00536920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536920">
        <w:rPr>
          <w:rFonts w:ascii="Times New Roman" w:hAnsi="Times New Roman" w:cs="Times New Roman"/>
          <w:sz w:val="24"/>
          <w:szCs w:val="24"/>
        </w:rPr>
        <w:t>-TG, HDL-C, LDL-C, mildly decreased GFR, smoking and drinking status, and use of antihypertensive drugs and antidiabetic drugs.</w:t>
      </w:r>
    </w:p>
    <w:p w14:paraId="41A0C374" w14:textId="77777777" w:rsidR="007753C5" w:rsidRPr="00536920" w:rsidRDefault="007753C5" w:rsidP="00536920">
      <w:pPr>
        <w:widowControl/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sectPr w:rsidR="007753C5" w:rsidRPr="00536920" w:rsidSect="004B76A7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5EA71A" w14:textId="77777777" w:rsidR="002C5360" w:rsidRDefault="002C5360" w:rsidP="000554D2">
      <w:r>
        <w:separator/>
      </w:r>
    </w:p>
  </w:endnote>
  <w:endnote w:type="continuationSeparator" w:id="0">
    <w:p w14:paraId="1178D25A" w14:textId="77777777" w:rsidR="002C5360" w:rsidRDefault="002C5360" w:rsidP="00055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89875752"/>
      <w:docPartObj>
        <w:docPartGallery w:val="Page Numbers (Bottom of Page)"/>
        <w:docPartUnique/>
      </w:docPartObj>
    </w:sdtPr>
    <w:sdtEndPr/>
    <w:sdtContent>
      <w:p w14:paraId="79F1CF1A" w14:textId="2620DF0F" w:rsidR="00F50D16" w:rsidRDefault="00F50D1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3DDF120" w14:textId="77777777" w:rsidR="00F50D16" w:rsidRDefault="00F50D1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66284D" w14:textId="77777777" w:rsidR="002C5360" w:rsidRDefault="002C5360" w:rsidP="000554D2">
      <w:r>
        <w:separator/>
      </w:r>
    </w:p>
  </w:footnote>
  <w:footnote w:type="continuationSeparator" w:id="0">
    <w:p w14:paraId="51B9D047" w14:textId="77777777" w:rsidR="002C5360" w:rsidRDefault="002C5360" w:rsidP="000554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5C2FAB"/>
    <w:multiLevelType w:val="hybridMultilevel"/>
    <w:tmpl w:val="35D0BD28"/>
    <w:lvl w:ilvl="0" w:tplc="71AAF51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ADD"/>
    <w:rsid w:val="00020C70"/>
    <w:rsid w:val="00036739"/>
    <w:rsid w:val="00043DDE"/>
    <w:rsid w:val="000554D2"/>
    <w:rsid w:val="0006048E"/>
    <w:rsid w:val="000809C6"/>
    <w:rsid w:val="000938B6"/>
    <w:rsid w:val="000F17C3"/>
    <w:rsid w:val="00100205"/>
    <w:rsid w:val="001079F2"/>
    <w:rsid w:val="00124EDE"/>
    <w:rsid w:val="00127ADD"/>
    <w:rsid w:val="0015225E"/>
    <w:rsid w:val="00162271"/>
    <w:rsid w:val="00182141"/>
    <w:rsid w:val="001D708E"/>
    <w:rsid w:val="00245585"/>
    <w:rsid w:val="00256B13"/>
    <w:rsid w:val="00275A4A"/>
    <w:rsid w:val="00292CFD"/>
    <w:rsid w:val="002C2846"/>
    <w:rsid w:val="002C5360"/>
    <w:rsid w:val="002D0115"/>
    <w:rsid w:val="003022C4"/>
    <w:rsid w:val="00314679"/>
    <w:rsid w:val="00315C07"/>
    <w:rsid w:val="00317F01"/>
    <w:rsid w:val="0034182C"/>
    <w:rsid w:val="00375B0E"/>
    <w:rsid w:val="003B7186"/>
    <w:rsid w:val="003C1E14"/>
    <w:rsid w:val="003E48F9"/>
    <w:rsid w:val="004137A3"/>
    <w:rsid w:val="00426664"/>
    <w:rsid w:val="004355E6"/>
    <w:rsid w:val="0045048E"/>
    <w:rsid w:val="004B76A7"/>
    <w:rsid w:val="004C38E3"/>
    <w:rsid w:val="004C6EA9"/>
    <w:rsid w:val="004D21F1"/>
    <w:rsid w:val="004E541E"/>
    <w:rsid w:val="004E70F8"/>
    <w:rsid w:val="0052014A"/>
    <w:rsid w:val="005252C8"/>
    <w:rsid w:val="00536920"/>
    <w:rsid w:val="00544D93"/>
    <w:rsid w:val="005558E8"/>
    <w:rsid w:val="0057141C"/>
    <w:rsid w:val="00572D09"/>
    <w:rsid w:val="005C4449"/>
    <w:rsid w:val="006031B4"/>
    <w:rsid w:val="006440BF"/>
    <w:rsid w:val="00644615"/>
    <w:rsid w:val="007145BE"/>
    <w:rsid w:val="00773B86"/>
    <w:rsid w:val="007753C5"/>
    <w:rsid w:val="007824E6"/>
    <w:rsid w:val="007B5E24"/>
    <w:rsid w:val="007F682F"/>
    <w:rsid w:val="0087558A"/>
    <w:rsid w:val="008C515C"/>
    <w:rsid w:val="00914956"/>
    <w:rsid w:val="009463AA"/>
    <w:rsid w:val="00976B5E"/>
    <w:rsid w:val="009D01F8"/>
    <w:rsid w:val="00A019FC"/>
    <w:rsid w:val="00A12153"/>
    <w:rsid w:val="00A32EDD"/>
    <w:rsid w:val="00A50979"/>
    <w:rsid w:val="00A86600"/>
    <w:rsid w:val="00AB3827"/>
    <w:rsid w:val="00AE6561"/>
    <w:rsid w:val="00AE6ABF"/>
    <w:rsid w:val="00AF0A01"/>
    <w:rsid w:val="00B66D7A"/>
    <w:rsid w:val="00B724B0"/>
    <w:rsid w:val="00B75706"/>
    <w:rsid w:val="00BA36D4"/>
    <w:rsid w:val="00BD1AEC"/>
    <w:rsid w:val="00BD687D"/>
    <w:rsid w:val="00BF0A69"/>
    <w:rsid w:val="00BF3FBF"/>
    <w:rsid w:val="00C34AF1"/>
    <w:rsid w:val="00C43649"/>
    <w:rsid w:val="00C642A3"/>
    <w:rsid w:val="00C80CB5"/>
    <w:rsid w:val="00C86A68"/>
    <w:rsid w:val="00C9366E"/>
    <w:rsid w:val="00CA0EA6"/>
    <w:rsid w:val="00CC59C5"/>
    <w:rsid w:val="00CF3CEB"/>
    <w:rsid w:val="00D149AA"/>
    <w:rsid w:val="00D166DC"/>
    <w:rsid w:val="00D54BD0"/>
    <w:rsid w:val="00D741FA"/>
    <w:rsid w:val="00DF5A2A"/>
    <w:rsid w:val="00E10887"/>
    <w:rsid w:val="00E45998"/>
    <w:rsid w:val="00E71D95"/>
    <w:rsid w:val="00E928E3"/>
    <w:rsid w:val="00E95DE2"/>
    <w:rsid w:val="00EA4661"/>
    <w:rsid w:val="00EC0534"/>
    <w:rsid w:val="00EC272F"/>
    <w:rsid w:val="00EC702C"/>
    <w:rsid w:val="00EE257D"/>
    <w:rsid w:val="00F50D16"/>
    <w:rsid w:val="00F8342F"/>
    <w:rsid w:val="00F84B72"/>
    <w:rsid w:val="00F95993"/>
    <w:rsid w:val="00FA0631"/>
    <w:rsid w:val="00FB2572"/>
    <w:rsid w:val="00FC4DE6"/>
    <w:rsid w:val="00FC7D51"/>
    <w:rsid w:val="00FF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9097B"/>
  <w15:chartTrackingRefBased/>
  <w15:docId w15:val="{1FCBFB84-7950-4338-AFE0-810AFB63C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54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54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5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54D2"/>
    <w:rPr>
      <w:sz w:val="18"/>
      <w:szCs w:val="18"/>
    </w:rPr>
  </w:style>
  <w:style w:type="table" w:styleId="a7">
    <w:name w:val="Table Grid"/>
    <w:basedOn w:val="a1"/>
    <w:uiPriority w:val="39"/>
    <w:rsid w:val="00055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C4DE6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020C7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20C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lp</dc:creator>
  <cp:keywords/>
  <dc:description/>
  <cp:lastModifiedBy>Xuan lp</cp:lastModifiedBy>
  <cp:revision>4</cp:revision>
  <dcterms:created xsi:type="dcterms:W3CDTF">2020-06-22T15:23:00Z</dcterms:created>
  <dcterms:modified xsi:type="dcterms:W3CDTF">2020-06-22T15:40:00Z</dcterms:modified>
</cp:coreProperties>
</file>